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FEDD6" w14:textId="77777777" w:rsidR="00C6462A" w:rsidRPr="00C6462A" w:rsidRDefault="001A7E3D" w:rsidP="00F32C64">
      <w:pPr>
        <w:jc w:val="both"/>
        <w:rPr>
          <w:rFonts w:ascii="Cambria" w:eastAsia="Cambria" w:hAnsi="Cambria" w:cs="Cambria"/>
          <w:i/>
          <w:color w:val="auto"/>
          <w:sz w:val="24"/>
          <w:szCs w:val="24"/>
          <w:lang w:val="en-US"/>
        </w:rPr>
      </w:pPr>
      <w:r>
        <w:rPr>
          <w:rFonts w:ascii="Cambria" w:eastAsia="Cambria" w:hAnsi="Cambria" w:cs="Cambria"/>
          <w:i/>
          <w:color w:val="auto"/>
          <w:sz w:val="24"/>
          <w:szCs w:val="24"/>
          <w:lang w:val="en-US"/>
        </w:rPr>
        <w:t>Additional file 1</w:t>
      </w:r>
    </w:p>
    <w:p w14:paraId="59D3FCB6" w14:textId="686C4E90" w:rsidR="00F32C64" w:rsidRDefault="00F32C64" w:rsidP="00F32C64">
      <w:pPr>
        <w:jc w:val="both"/>
        <w:rPr>
          <w:rFonts w:ascii="Cambria" w:eastAsia="Cambria" w:hAnsi="Cambria" w:cs="Cambria"/>
          <w:color w:val="auto"/>
          <w:sz w:val="24"/>
          <w:szCs w:val="24"/>
          <w:lang w:val="en-US"/>
        </w:rPr>
      </w:pP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Some further notes: In n = 425 participants (17</w:t>
      </w:r>
      <w:r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>.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58</w:t>
      </w:r>
      <w:r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>%)</w:t>
      </w:r>
      <w:r w:rsidR="00D95DE2">
        <w:rPr>
          <w:rStyle w:val="Funotenzeichen"/>
          <w:rFonts w:ascii="Cambria" w:eastAsia="Cambria" w:hAnsi="Cambria" w:cs="Cambria"/>
          <w:color w:val="auto"/>
          <w:sz w:val="24"/>
          <w:szCs w:val="24"/>
          <w:lang w:val="en-US"/>
        </w:rPr>
        <w:footnoteReference w:id="1"/>
      </w:r>
      <w:r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no 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Facebook</w:t>
      </w:r>
      <w:r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activity could be recorded, which either 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means that they had not Facebook</w:t>
      </w:r>
      <w:r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installed or had 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Facebook</w:t>
      </w:r>
      <w:r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installed and did not use it. 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For future research endeavors we also want to report the correlations between Facebook app usage and</w:t>
      </w:r>
      <w:r w:rsidR="00C6462A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socio</w:t>
      </w:r>
      <w:r w:rsidR="001C7780">
        <w:rPr>
          <w:rFonts w:ascii="Cambria" w:eastAsia="Cambria" w:hAnsi="Cambria" w:cs="Cambria"/>
          <w:color w:val="auto"/>
          <w:sz w:val="24"/>
          <w:szCs w:val="24"/>
          <w:lang w:val="en-US"/>
        </w:rPr>
        <w:t>-</w:t>
      </w:r>
      <w:r w:rsidR="00C6462A">
        <w:rPr>
          <w:rFonts w:ascii="Cambria" w:eastAsia="Cambria" w:hAnsi="Cambria" w:cs="Cambria"/>
          <w:color w:val="auto"/>
          <w:sz w:val="24"/>
          <w:szCs w:val="24"/>
          <w:lang w:val="en-US"/>
        </w:rPr>
        <w:t>demographic variables, but also</w:t>
      </w:r>
      <w:r w:rsidR="00ED1B26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with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personality traits.</w:t>
      </w:r>
    </w:p>
    <w:p w14:paraId="3492C762" w14:textId="77777777" w:rsidR="0071200D" w:rsidRPr="00C6462A" w:rsidRDefault="0071200D" w:rsidP="00F32C64">
      <w:pPr>
        <w:jc w:val="both"/>
        <w:rPr>
          <w:rFonts w:ascii="Cambria" w:eastAsia="Cambria" w:hAnsi="Cambria" w:cs="Cambria"/>
          <w:i/>
          <w:color w:val="auto"/>
          <w:sz w:val="24"/>
          <w:szCs w:val="24"/>
          <w:lang w:val="en-US"/>
        </w:rPr>
      </w:pPr>
      <w:r w:rsidRPr="00C6462A">
        <w:rPr>
          <w:rFonts w:ascii="Cambria" w:eastAsia="Cambria" w:hAnsi="Cambria" w:cs="Cambria"/>
          <w:i/>
          <w:color w:val="auto"/>
          <w:sz w:val="24"/>
          <w:szCs w:val="24"/>
          <w:lang w:val="en-US"/>
        </w:rPr>
        <w:t>Age, gender and duration of daily Facebook usage</w:t>
      </w:r>
    </w:p>
    <w:p w14:paraId="7DF7B857" w14:textId="3F4426EF" w:rsidR="005A17BA" w:rsidRDefault="0071200D" w:rsidP="00F32C64">
      <w:pPr>
        <w:jc w:val="both"/>
        <w:rPr>
          <w:rFonts w:ascii="Cambria" w:eastAsia="Cambria" w:hAnsi="Cambria" w:cs="Cambria"/>
          <w:color w:val="auto"/>
          <w:sz w:val="24"/>
          <w:szCs w:val="24"/>
          <w:lang w:val="en-US"/>
        </w:rPr>
      </w:pP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Females used Facebook significantly longer than males (F</w:t>
      </w:r>
      <w:r w:rsidRPr="0071200D">
        <w:rPr>
          <w:rFonts w:ascii="Cambria" w:eastAsia="Cambria" w:hAnsi="Cambria" w:cs="Cambria"/>
          <w:color w:val="auto"/>
          <w:sz w:val="24"/>
          <w:szCs w:val="24"/>
          <w:vertAlign w:val="subscript"/>
          <w:lang w:val="en-US"/>
        </w:rPr>
        <w:t>(1,2416)</w:t>
      </w:r>
      <w:r w:rsidR="00A82A56">
        <w:rPr>
          <w:rFonts w:ascii="Cambria" w:eastAsia="Cambria" w:hAnsi="Cambria" w:cs="Cambria"/>
          <w:color w:val="auto"/>
          <w:sz w:val="24"/>
          <w:szCs w:val="24"/>
          <w:lang w:val="en-US"/>
        </w:rPr>
        <w:t>=66.14, p &lt; .001; mean = 18.84 (SD=19.68) vs. m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ean</w:t>
      </w:r>
      <w:r w:rsidR="00A82A56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=</w:t>
      </w:r>
      <w:r w:rsidR="002512D0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12.83 (SD = 16.37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)). Non-parametric testing led also to a highly significant result</w:t>
      </w:r>
      <w:r w:rsidR="00F74986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(U = 562658,50, p &lt; .001)</w:t>
      </w:r>
      <w:r w:rsidR="00E775B8">
        <w:rPr>
          <w:rFonts w:ascii="Cambria" w:eastAsia="Cambria" w:hAnsi="Cambria" w:cs="Cambria"/>
          <w:color w:val="auto"/>
          <w:sz w:val="24"/>
          <w:szCs w:val="24"/>
          <w:lang w:val="en-US"/>
        </w:rPr>
        <w:t>. Age was inversely associated with Facebook usage (rho = -.18, p &lt; .001; r = -.18, p &lt; .001). No association with educ</w:t>
      </w:r>
      <w:r w:rsidR="00DF6945">
        <w:rPr>
          <w:rFonts w:ascii="Cambria" w:eastAsia="Cambria" w:hAnsi="Cambria" w:cs="Cambria"/>
          <w:color w:val="auto"/>
          <w:sz w:val="24"/>
          <w:szCs w:val="24"/>
          <w:lang w:val="en-US"/>
        </w:rPr>
        <w:t>ation was visible (rho = -.02, p = .</w:t>
      </w:r>
      <w:r w:rsidR="00E775B8">
        <w:rPr>
          <w:rFonts w:ascii="Cambria" w:eastAsia="Cambria" w:hAnsi="Cambria" w:cs="Cambria"/>
          <w:color w:val="auto"/>
          <w:sz w:val="24"/>
          <w:szCs w:val="24"/>
          <w:lang w:val="en-US"/>
        </w:rPr>
        <w:t>3</w:t>
      </w:r>
      <w:r w:rsidR="00DF6945">
        <w:rPr>
          <w:rFonts w:ascii="Cambria" w:eastAsia="Cambria" w:hAnsi="Cambria" w:cs="Cambria"/>
          <w:color w:val="auto"/>
          <w:sz w:val="24"/>
          <w:szCs w:val="24"/>
          <w:lang w:val="en-US"/>
        </w:rPr>
        <w:t>9</w:t>
      </w:r>
      <w:r w:rsidR="00E775B8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). </w:t>
      </w:r>
    </w:p>
    <w:p w14:paraId="2367D539" w14:textId="77777777" w:rsidR="00F32C64" w:rsidRPr="004453F4" w:rsidRDefault="00F32C64" w:rsidP="00F32C64">
      <w:pPr>
        <w:jc w:val="both"/>
        <w:rPr>
          <w:rFonts w:ascii="Cambria" w:eastAsia="Cambria" w:hAnsi="Cambria" w:cs="Cambria"/>
          <w:i/>
          <w:iCs/>
          <w:color w:val="auto"/>
          <w:sz w:val="24"/>
          <w:szCs w:val="24"/>
          <w:lang w:val="en-US"/>
        </w:rPr>
      </w:pPr>
      <w:r w:rsidRPr="004453F4">
        <w:rPr>
          <w:rFonts w:ascii="Cambria" w:eastAsia="Cambria" w:hAnsi="Cambria" w:cs="Cambria"/>
          <w:i/>
          <w:iCs/>
          <w:color w:val="auto"/>
          <w:sz w:val="24"/>
          <w:szCs w:val="24"/>
          <w:lang w:val="en-US"/>
        </w:rPr>
        <w:t xml:space="preserve">Personality and duration of daily </w:t>
      </w:r>
      <w:r>
        <w:rPr>
          <w:rFonts w:ascii="Cambria" w:eastAsia="Cambria" w:hAnsi="Cambria" w:cs="Cambria"/>
          <w:i/>
          <w:iCs/>
          <w:color w:val="auto"/>
          <w:sz w:val="24"/>
          <w:szCs w:val="24"/>
          <w:lang w:val="en-US"/>
        </w:rPr>
        <w:t>Facebook</w:t>
      </w:r>
      <w:r w:rsidRPr="004453F4">
        <w:rPr>
          <w:rFonts w:ascii="Cambria" w:eastAsia="Cambria" w:hAnsi="Cambria" w:cs="Cambria"/>
          <w:i/>
          <w:iCs/>
          <w:color w:val="auto"/>
          <w:sz w:val="24"/>
          <w:szCs w:val="24"/>
          <w:lang w:val="en-US"/>
        </w:rPr>
        <w:t xml:space="preserve"> </w:t>
      </w:r>
      <w:r>
        <w:rPr>
          <w:rFonts w:ascii="Cambria" w:eastAsia="Cambria" w:hAnsi="Cambria" w:cs="Cambria"/>
          <w:i/>
          <w:iCs/>
          <w:color w:val="auto"/>
          <w:sz w:val="24"/>
          <w:szCs w:val="24"/>
          <w:lang w:val="en-US"/>
        </w:rPr>
        <w:t>u</w:t>
      </w:r>
      <w:r w:rsidRPr="004453F4">
        <w:rPr>
          <w:rFonts w:ascii="Cambria" w:eastAsia="Cambria" w:hAnsi="Cambria" w:cs="Cambria"/>
          <w:i/>
          <w:iCs/>
          <w:color w:val="auto"/>
          <w:sz w:val="24"/>
          <w:szCs w:val="24"/>
          <w:lang w:val="en-US"/>
        </w:rPr>
        <w:t>sage</w:t>
      </w:r>
    </w:p>
    <w:p w14:paraId="616BA9AC" w14:textId="11CDD370" w:rsidR="00F32C64" w:rsidRPr="005A17BA" w:rsidRDefault="00E64DAE" w:rsidP="00F32C64">
      <w:pPr>
        <w:jc w:val="both"/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</w:pP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The length of daily Facebook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usage is positively associ</w:t>
      </w:r>
      <w:r w:rsidR="00050360">
        <w:rPr>
          <w:rFonts w:ascii="Cambria" w:eastAsia="Cambria" w:hAnsi="Cambria" w:cs="Cambria"/>
          <w:color w:val="auto"/>
          <w:sz w:val="24"/>
          <w:szCs w:val="24"/>
          <w:lang w:val="en-US"/>
        </w:rPr>
        <w:t>ated with E</w:t>
      </w:r>
      <w:r w:rsidR="005A17BA">
        <w:rPr>
          <w:rFonts w:ascii="Cambria" w:eastAsia="Cambria" w:hAnsi="Cambria" w:cs="Cambria"/>
          <w:color w:val="auto"/>
          <w:sz w:val="24"/>
          <w:szCs w:val="24"/>
          <w:lang w:val="en-US"/>
        </w:rPr>
        <w:t>xtraversion (rho = .08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>, p &lt; .001)</w:t>
      </w:r>
      <w:r w:rsidR="00993BB1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and Neuroticism (rho = .06, p = .005) and inversely </w:t>
      </w:r>
      <w:r w:rsidR="00145C1B">
        <w:rPr>
          <w:rFonts w:ascii="Cambria" w:eastAsia="Cambria" w:hAnsi="Cambria" w:cs="Cambria"/>
          <w:color w:val="auto"/>
          <w:sz w:val="24"/>
          <w:szCs w:val="24"/>
          <w:lang w:val="en-US"/>
        </w:rPr>
        <w:t>with C</w:t>
      </w:r>
      <w:r w:rsidR="00993BB1">
        <w:rPr>
          <w:rFonts w:ascii="Cambria" w:eastAsia="Cambria" w:hAnsi="Cambria" w:cs="Cambria"/>
          <w:color w:val="auto"/>
          <w:sz w:val="24"/>
          <w:szCs w:val="24"/>
          <w:lang w:val="en-US"/>
        </w:rPr>
        <w:t>onscientiousness (rho = -.08, p &lt; .001)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>.</w:t>
      </w:r>
      <w:r w:rsidR="005A17BA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After correction for multiple testing, the remaining results </w:t>
      </w:r>
      <w:r w:rsidR="00C343CE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with respect to the personality analysis </w:t>
      </w:r>
      <w:r w:rsidR="005A17BA">
        <w:rPr>
          <w:rFonts w:ascii="Cambria" w:eastAsia="Cambria" w:hAnsi="Cambria" w:cs="Cambria"/>
          <w:color w:val="auto"/>
          <w:sz w:val="24"/>
          <w:szCs w:val="24"/>
          <w:lang w:val="en-US"/>
        </w:rPr>
        <w:t>are not significant for the complete sample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. 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Given the ge</w:t>
      </w:r>
      <w:r w:rsidR="00E775B8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 xml:space="preserve">nder effects in the context of Facebook 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usage, we also provide correlations with respect to males and</w:t>
      </w:r>
      <w:r w:rsidR="004477F0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 xml:space="preserve"> females separ</w:t>
      </w:r>
      <w:r w:rsidR="005F5410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ately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 xml:space="preserve">. </w:t>
      </w:r>
      <w:r w:rsidR="00E775B8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Here, the</w:t>
      </w:r>
      <w:r w:rsidR="00050360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 xml:space="preserve"> negative associations between C</w:t>
      </w:r>
      <w:r w:rsidR="00E775B8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onscientiousness and Fac</w:t>
      </w:r>
      <w:r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eb</w:t>
      </w:r>
      <w:r w:rsidR="00050360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ook usage and the same for O</w:t>
      </w:r>
      <w:r w:rsidR="00E775B8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>penness and Facebook usage in the female sample are noteworthy. These associations are much higher than</w:t>
      </w:r>
      <w:r w:rsidR="00050360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 xml:space="preserve"> those observed</w:t>
      </w:r>
      <w:r w:rsidR="00E775B8">
        <w:rPr>
          <w:rFonts w:ascii="Cambria" w:eastAsia="Cambria" w:hAnsi="Cambria" w:cs="Cambria"/>
          <w:color w:val="auto"/>
          <w:sz w:val="24"/>
          <w:szCs w:val="24"/>
          <w:u w:color="FF0000"/>
          <w:lang w:val="en-US"/>
        </w:rPr>
        <w:t xml:space="preserve"> in males.</w:t>
      </w:r>
    </w:p>
    <w:p w14:paraId="7A590DA3" w14:textId="68ED9706" w:rsidR="00F32C64" w:rsidRPr="004453F4" w:rsidRDefault="00C6462A" w:rsidP="00F32C64">
      <w:pPr>
        <w:widowControl w:val="0"/>
        <w:jc w:val="both"/>
        <w:rPr>
          <w:rFonts w:ascii="Cambria" w:eastAsia="Cambria" w:hAnsi="Cambria" w:cs="Cambria"/>
          <w:color w:val="auto"/>
          <w:sz w:val="24"/>
          <w:szCs w:val="24"/>
          <w:lang w:val="en-US"/>
        </w:rPr>
      </w:pP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Table </w:t>
      </w:r>
      <w:r w:rsidR="00632062">
        <w:rPr>
          <w:rFonts w:ascii="Cambria" w:eastAsia="Cambria" w:hAnsi="Cambria" w:cs="Cambria"/>
          <w:color w:val="auto"/>
          <w:sz w:val="24"/>
          <w:szCs w:val="24"/>
          <w:lang w:val="en-US"/>
        </w:rPr>
        <w:t>S</w:t>
      </w:r>
      <w:r>
        <w:rPr>
          <w:rFonts w:ascii="Cambria" w:eastAsia="Cambria" w:hAnsi="Cambria" w:cs="Cambria"/>
          <w:color w:val="auto"/>
          <w:sz w:val="24"/>
          <w:szCs w:val="24"/>
          <w:lang w:val="en-US"/>
        </w:rPr>
        <w:t>1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>: Correlations betwee</w:t>
      </w:r>
      <w:r w:rsidR="005A17BA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n personality and daily Facebook 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>usage</w:t>
      </w:r>
      <w:r w:rsidR="005A17BA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on the smartphone</w:t>
      </w:r>
      <w:r w:rsidR="00F32C64" w:rsidRPr="004453F4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in minutes for the complete sample and the subsamples consisting of only males and females</w:t>
      </w:r>
      <w:r w:rsidR="006F4536">
        <w:rPr>
          <w:rFonts w:ascii="Cambria" w:eastAsia="Cambria" w:hAnsi="Cambria" w:cs="Cambria"/>
          <w:color w:val="auto"/>
          <w:sz w:val="24"/>
          <w:szCs w:val="24"/>
          <w:lang w:val="en-US"/>
        </w:rPr>
        <w:t xml:space="preserve"> (all two sided tests)</w:t>
      </w:r>
    </w:p>
    <w:tbl>
      <w:tblPr>
        <w:tblStyle w:val="TableNormal"/>
        <w:tblW w:w="906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1161"/>
        <w:gridCol w:w="1285"/>
        <w:gridCol w:w="1259"/>
        <w:gridCol w:w="1666"/>
        <w:gridCol w:w="1423"/>
        <w:gridCol w:w="1194"/>
      </w:tblGrid>
      <w:tr w:rsidR="00F32C64" w:rsidRPr="004453F4" w14:paraId="7208D989" w14:textId="77777777" w:rsidTr="00F32C64">
        <w:trPr>
          <w:trHeight w:val="250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D2478" w14:textId="77777777" w:rsidR="00F32C64" w:rsidRPr="004453F4" w:rsidRDefault="00F32C64" w:rsidP="00F32C64">
            <w:pPr>
              <w:rPr>
                <w:color w:val="auto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CEBFC" w14:textId="77777777" w:rsidR="00F32C64" w:rsidRPr="004453F4" w:rsidRDefault="00F32C64" w:rsidP="00F32C64">
            <w:pPr>
              <w:rPr>
                <w:color w:val="auto"/>
              </w:rPr>
            </w:pP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5D498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9D84F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C29BD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Conscientiousnes</w:t>
            </w: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A05BC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AE17B" w14:textId="77777777" w:rsidR="00F32C64" w:rsidRPr="004453F4" w:rsidRDefault="005A17BA" w:rsidP="00F32C64">
            <w:pPr>
              <w:spacing w:after="0" w:line="240" w:lineRule="auto"/>
              <w:jc w:val="both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Openne</w:t>
            </w:r>
            <w:r w:rsidR="00F32C64"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ss</w:t>
            </w:r>
          </w:p>
        </w:tc>
      </w:tr>
      <w:tr w:rsidR="00F32C64" w:rsidRPr="004453F4" w14:paraId="7394F923" w14:textId="77777777" w:rsidTr="00F32C64">
        <w:trPr>
          <w:trHeight w:val="662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E6344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Total sample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br/>
              <w:t>n = 2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4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30357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Facebook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br/>
              <w:t>usag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40010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.08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1A234F64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&lt; .00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9602E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.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6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17DBAF09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6BC71" w14:textId="77777777" w:rsidR="00F32C64" w:rsidRPr="004453F4" w:rsidRDefault="00AA6A9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08</w:t>
            </w:r>
            <w:r w:rsidR="00F32C64"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06082288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p 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168F8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.0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3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79C48FFD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8</w:t>
            </w: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4C8F6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5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722E4188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3</w:t>
            </w:r>
          </w:p>
        </w:tc>
      </w:tr>
      <w:tr w:rsidR="00F32C64" w:rsidRPr="004453F4" w14:paraId="7CD42803" w14:textId="77777777" w:rsidTr="00F32C64">
        <w:trPr>
          <w:trHeight w:val="452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6A1EF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Males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br/>
              <w:t xml:space="preserve">n = 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146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F2F28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Facebook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br/>
              <w:t>usag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0E980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.07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41EA906B" w14:textId="77777777" w:rsidR="00F32C64" w:rsidRPr="004453F4" w:rsidRDefault="005A17BA" w:rsidP="00F32C64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32632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 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.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2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19CD3764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5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A807" w14:textId="77777777" w:rsidR="00F32C64" w:rsidRPr="004453F4" w:rsidRDefault="00AA6A9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08</w:t>
            </w:r>
            <w:r w:rsidR="00F32C64"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5C85174B" w14:textId="77777777" w:rsidR="00F32C64" w:rsidRPr="004453F4" w:rsidRDefault="00AA6A94" w:rsidP="00F32C64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0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70BC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0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3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1580C9FF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.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1EC1E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0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5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785C0260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8</w:t>
            </w:r>
          </w:p>
        </w:tc>
      </w:tr>
      <w:tr w:rsidR="00F32C64" w:rsidRPr="004453F4" w14:paraId="36C8EACA" w14:textId="77777777" w:rsidTr="00F32C64">
        <w:trPr>
          <w:trHeight w:val="452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0721" w14:textId="77777777" w:rsidR="00F32C64" w:rsidRPr="004453F4" w:rsidRDefault="00F32C64" w:rsidP="00F32C64">
            <w:pPr>
              <w:spacing w:after="0" w:line="240" w:lineRule="auto"/>
              <w:jc w:val="both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Females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br/>
              <w:t xml:space="preserve">n = </w:t>
            </w:r>
            <w:r w:rsidR="00AA6A9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9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E698F" w14:textId="77777777" w:rsidR="00F32C64" w:rsidRPr="004453F4" w:rsidRDefault="005A17BA" w:rsidP="00F32C64">
            <w:pPr>
              <w:spacing w:after="0" w:line="240" w:lineRule="auto"/>
              <w:jc w:val="both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Facebook</w:t>
            </w:r>
            <w:r w:rsidR="00F32C64"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br/>
              <w:t>usag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4746F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.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5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270385F1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62A31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 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.0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2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31FD8A1F" w14:textId="77777777" w:rsidR="00F32C64" w:rsidRPr="004453F4" w:rsidRDefault="00F32C64" w:rsidP="00E64DAE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p = 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.5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8573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1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1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6A1483D6" w14:textId="77777777" w:rsidR="00F32C64" w:rsidRPr="004453F4" w:rsidRDefault="005A17BA" w:rsidP="00F32C64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</w:t>
            </w:r>
            <w:r w:rsidR="00F32C64"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29AA2" w14:textId="77777777" w:rsidR="00F32C64" w:rsidRPr="004453F4" w:rsidRDefault="00F32C64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.0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5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54C31649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 = .</w:t>
            </w:r>
            <w:r w:rsidR="005A17BA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ADBC3" w14:textId="77777777" w:rsidR="00F32C64" w:rsidRPr="004453F4" w:rsidRDefault="00E64DAE" w:rsidP="00F32C6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rho =-.12</w:t>
            </w:r>
            <w:r w:rsidR="00F32C64"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,</w:t>
            </w:r>
          </w:p>
          <w:p w14:paraId="7C0DC198" w14:textId="77777777" w:rsidR="00F32C64" w:rsidRPr="004453F4" w:rsidRDefault="00F32C64" w:rsidP="00F32C64">
            <w:pPr>
              <w:spacing w:after="0" w:line="240" w:lineRule="auto"/>
              <w:jc w:val="center"/>
              <w:rPr>
                <w:color w:val="auto"/>
              </w:rPr>
            </w:pP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p</w:t>
            </w:r>
            <w:r w:rsidR="00E64DAE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 &lt;</w:t>
            </w:r>
            <w:r w:rsidRPr="004453F4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 xml:space="preserve"> .0</w:t>
            </w:r>
            <w:r w:rsidR="005A17BA">
              <w:rPr>
                <w:rFonts w:ascii="Cambria" w:eastAsia="Cambria" w:hAnsi="Cambria" w:cs="Cambria"/>
                <w:color w:val="auto"/>
                <w:sz w:val="20"/>
                <w:szCs w:val="20"/>
                <w:lang w:val="en-US"/>
              </w:rPr>
              <w:t>01</w:t>
            </w:r>
          </w:p>
        </w:tc>
      </w:tr>
    </w:tbl>
    <w:p w14:paraId="54E429EA" w14:textId="77777777" w:rsidR="00F32C64" w:rsidRDefault="00F32C64" w:rsidP="00F32C64">
      <w:pPr>
        <w:jc w:val="both"/>
        <w:rPr>
          <w:rFonts w:ascii="Cambria" w:eastAsia="Cambria" w:hAnsi="Cambria" w:cs="Cambria"/>
          <w:b/>
          <w:color w:val="auto"/>
          <w:sz w:val="24"/>
          <w:szCs w:val="24"/>
          <w:lang w:val="en-US"/>
        </w:rPr>
      </w:pPr>
    </w:p>
    <w:p w14:paraId="5028CA60" w14:textId="77777777" w:rsidR="005E5F93" w:rsidRDefault="005E5F93"/>
    <w:sectPr w:rsidR="005E5F93" w:rsidSect="00E2280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7FED5" w14:textId="77777777" w:rsidR="00D95DE2" w:rsidRDefault="00D95DE2" w:rsidP="00D95DE2">
      <w:pPr>
        <w:spacing w:after="0" w:line="240" w:lineRule="auto"/>
      </w:pPr>
      <w:r>
        <w:separator/>
      </w:r>
    </w:p>
  </w:endnote>
  <w:endnote w:type="continuationSeparator" w:id="0">
    <w:p w14:paraId="76187CA6" w14:textId="77777777" w:rsidR="00D95DE2" w:rsidRDefault="00D95DE2" w:rsidP="00D95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57DF46" w14:textId="77777777" w:rsidR="00D95DE2" w:rsidRDefault="00D95DE2" w:rsidP="00D95DE2">
      <w:pPr>
        <w:spacing w:after="0" w:line="240" w:lineRule="auto"/>
      </w:pPr>
      <w:r>
        <w:separator/>
      </w:r>
    </w:p>
  </w:footnote>
  <w:footnote w:type="continuationSeparator" w:id="0">
    <w:p w14:paraId="31A97A61" w14:textId="77777777" w:rsidR="00D95DE2" w:rsidRDefault="00D95DE2" w:rsidP="00D95DE2">
      <w:pPr>
        <w:spacing w:after="0" w:line="240" w:lineRule="auto"/>
      </w:pPr>
      <w:r>
        <w:continuationSeparator/>
      </w:r>
    </w:p>
  </w:footnote>
  <w:footnote w:id="1">
    <w:p w14:paraId="1E0ECBDF" w14:textId="5B52381B" w:rsidR="00D95DE2" w:rsidRPr="00D95DE2" w:rsidRDefault="00D95DE2" w:rsidP="00D95DE2">
      <w:pPr>
        <w:pStyle w:val="Funotentext"/>
        <w:jc w:val="both"/>
        <w:rPr>
          <w:rFonts w:asciiTheme="minorHAnsi" w:hAnsiTheme="minorHAnsi"/>
        </w:rPr>
      </w:pPr>
      <w:r w:rsidRPr="00D95DE2">
        <w:rPr>
          <w:rStyle w:val="Funotenzeichen"/>
          <w:rFonts w:asciiTheme="minorHAnsi" w:hAnsiTheme="minorHAnsi"/>
        </w:rPr>
        <w:footnoteRef/>
      </w:r>
      <w:r w:rsidRPr="00D95DE2">
        <w:rPr>
          <w:rFonts w:asciiTheme="minorHAnsi" w:hAnsiTheme="minorHAnsi"/>
        </w:rPr>
        <w:t xml:space="preserve"> </w:t>
      </w:r>
      <w:r w:rsidR="00586D48">
        <w:rPr>
          <w:rFonts w:asciiTheme="minorHAnsi" w:hAnsiTheme="minorHAnsi"/>
        </w:rPr>
        <w:t>n</w:t>
      </w:r>
      <w:r w:rsidRPr="00D95DE2">
        <w:rPr>
          <w:rFonts w:asciiTheme="minorHAnsi" w:hAnsiTheme="minorHAnsi"/>
        </w:rPr>
        <w:t xml:space="preserve"> = 7 had an activity &lt; 0.005 minutes and were adjusted downwards</w:t>
      </w:r>
      <w:bookmarkStart w:id="0" w:name="_GoBack"/>
      <w:bookmarkEnd w:id="0"/>
      <w:r w:rsidRPr="00D95DE2">
        <w:rPr>
          <w:rFonts w:asciiTheme="minorHAnsi" w:hAnsiTheme="minorHAnsi"/>
        </w:rPr>
        <w:t xml:space="preserve"> – hence included in the no activity group</w:t>
      </w:r>
      <w:r w:rsidR="00586D48">
        <w:rPr>
          <w:rFonts w:asciiTheme="minorHAnsi" w:hAnsiTheme="minorHAnsi"/>
        </w:rPr>
        <w:t xml:space="preserve"> of Facebook</w:t>
      </w:r>
      <w:r w:rsidRPr="00D95DE2">
        <w:rPr>
          <w:rFonts w:asciiTheme="minorHAnsi" w:hAnsiTheme="minorHAnsi"/>
        </w:rPr>
        <w:t>, the same is true for n = 1 for the WhatsApp analys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C64"/>
    <w:rsid w:val="00050360"/>
    <w:rsid w:val="00145C1B"/>
    <w:rsid w:val="001A7E3D"/>
    <w:rsid w:val="001C7780"/>
    <w:rsid w:val="002512D0"/>
    <w:rsid w:val="00330404"/>
    <w:rsid w:val="003B7F92"/>
    <w:rsid w:val="004477F0"/>
    <w:rsid w:val="00586D48"/>
    <w:rsid w:val="005A17BA"/>
    <w:rsid w:val="005E5F93"/>
    <w:rsid w:val="005F5410"/>
    <w:rsid w:val="00632062"/>
    <w:rsid w:val="006F4536"/>
    <w:rsid w:val="0071200D"/>
    <w:rsid w:val="00983AC0"/>
    <w:rsid w:val="00993BB1"/>
    <w:rsid w:val="00A82A56"/>
    <w:rsid w:val="00AA6A94"/>
    <w:rsid w:val="00C343CE"/>
    <w:rsid w:val="00C6462A"/>
    <w:rsid w:val="00C775A4"/>
    <w:rsid w:val="00D95DE2"/>
    <w:rsid w:val="00DF6945"/>
    <w:rsid w:val="00E029C1"/>
    <w:rsid w:val="00E2280D"/>
    <w:rsid w:val="00E64DAE"/>
    <w:rsid w:val="00E713CC"/>
    <w:rsid w:val="00E775B8"/>
    <w:rsid w:val="00ED1B26"/>
    <w:rsid w:val="00F32C64"/>
    <w:rsid w:val="00F7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25C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32C6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F32C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D95DE2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D95DE2"/>
    <w:rPr>
      <w:rFonts w:ascii="Calibri" w:eastAsia="Calibri" w:hAnsi="Calibri" w:cs="Calibri"/>
      <w:color w:val="000000"/>
      <w:u w:color="000000"/>
      <w:bdr w:val="nil"/>
      <w:lang w:eastAsia="en-US"/>
    </w:rPr>
  </w:style>
  <w:style w:type="character" w:styleId="Funotenzeichen">
    <w:name w:val="footnote reference"/>
    <w:basedOn w:val="Absatzstandardschriftart"/>
    <w:uiPriority w:val="99"/>
    <w:unhideWhenUsed/>
    <w:rsid w:val="00D95DE2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32C6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F32C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D95DE2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D95DE2"/>
    <w:rPr>
      <w:rFonts w:ascii="Calibri" w:eastAsia="Calibri" w:hAnsi="Calibri" w:cs="Calibri"/>
      <w:color w:val="000000"/>
      <w:u w:color="000000"/>
      <w:bdr w:val="nil"/>
      <w:lang w:eastAsia="en-US"/>
    </w:rPr>
  </w:style>
  <w:style w:type="character" w:styleId="Funotenzeichen">
    <w:name w:val="footnote reference"/>
    <w:basedOn w:val="Absatzstandardschriftart"/>
    <w:uiPriority w:val="99"/>
    <w:unhideWhenUsed/>
    <w:rsid w:val="00D95D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920</Characters>
  <Application>Microsoft Macintosh Word</Application>
  <DocSecurity>0</DocSecurity>
  <Lines>16</Lines>
  <Paragraphs>4</Paragraphs>
  <ScaleCrop>false</ScaleCrop>
  <Company>Universität Ulm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Christian Montag</cp:lastModifiedBy>
  <cp:revision>14</cp:revision>
  <dcterms:created xsi:type="dcterms:W3CDTF">2015-07-19T11:33:00Z</dcterms:created>
  <dcterms:modified xsi:type="dcterms:W3CDTF">2015-07-30T20:47:00Z</dcterms:modified>
</cp:coreProperties>
</file>